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B17902" w14:textId="2433206A" w:rsidR="002F1E7C" w:rsidRPr="00414A3C" w:rsidRDefault="00816498" w:rsidP="002F1E7C">
      <w:pPr>
        <w:rPr>
          <w:rFonts w:ascii="宋体" w:eastAsia="宋体" w:hAnsi="宋体"/>
        </w:rPr>
      </w:pPr>
      <w:r>
        <w:rPr>
          <w:rFonts w:ascii="宋体" w:eastAsia="宋体" w:hAnsi="宋体"/>
        </w:rPr>
        <w:t>&gt;</w:t>
      </w:r>
      <w:r w:rsidR="002F1E7C" w:rsidRPr="00414A3C">
        <w:rPr>
          <w:rFonts w:ascii="宋体" w:eastAsia="宋体" w:hAnsi="宋体"/>
        </w:rPr>
        <w:t>BpWRKY3</w:t>
      </w:r>
      <w:r>
        <w:rPr>
          <w:rFonts w:ascii="宋体" w:eastAsia="宋体" w:hAnsi="宋体"/>
        </w:rPr>
        <w:t>[</w:t>
      </w:r>
      <w:r w:rsidRPr="00816498">
        <w:rPr>
          <w:rFonts w:ascii="宋体" w:eastAsia="宋体" w:hAnsi="宋体"/>
        </w:rPr>
        <w:t>complete cds</w:t>
      </w:r>
      <w:r>
        <w:rPr>
          <w:rFonts w:ascii="宋体" w:eastAsia="宋体" w:hAnsi="宋体"/>
        </w:rPr>
        <w:t>]</w:t>
      </w:r>
    </w:p>
    <w:p w14:paraId="0460D8F3" w14:textId="7AD2DE92" w:rsidR="002F1E7C" w:rsidRPr="00414A3C" w:rsidRDefault="002F1E7C" w:rsidP="002F1E7C">
      <w:pPr>
        <w:rPr>
          <w:rFonts w:ascii="宋体" w:eastAsia="宋体" w:hAnsi="宋体"/>
        </w:rPr>
      </w:pPr>
      <w:r w:rsidRPr="00414A3C">
        <w:rPr>
          <w:rFonts w:ascii="宋体" w:eastAsia="宋体" w:hAnsi="宋体" w:hint="eastAsia"/>
        </w:rPr>
        <w:t>ATGGAGAAGAAGGAGGCGATAAAGACGGAGGAATATCAGACCGTTGGATC</w:t>
      </w:r>
    </w:p>
    <w:p w14:paraId="126FA5A4" w14:textId="77777777" w:rsidR="002F1E7C" w:rsidRPr="00414A3C" w:rsidRDefault="002F1E7C" w:rsidP="002F1E7C">
      <w:pPr>
        <w:rPr>
          <w:rFonts w:ascii="宋体" w:eastAsia="宋体" w:hAnsi="宋体"/>
        </w:rPr>
      </w:pPr>
      <w:r w:rsidRPr="00414A3C">
        <w:rPr>
          <w:rFonts w:ascii="宋体" w:eastAsia="宋体" w:hAnsi="宋体" w:hint="eastAsia"/>
        </w:rPr>
        <w:t>TTCATCGTTCTCGGATCATATATCAGACGGTTATCCATTTTCGGGCATAT</w:t>
      </w:r>
    </w:p>
    <w:p w14:paraId="6032435E" w14:textId="77777777" w:rsidR="002F1E7C" w:rsidRPr="00414A3C" w:rsidRDefault="002F1E7C" w:rsidP="002F1E7C">
      <w:pPr>
        <w:rPr>
          <w:rFonts w:ascii="宋体" w:eastAsia="宋体" w:hAnsi="宋体"/>
        </w:rPr>
      </w:pPr>
      <w:r w:rsidRPr="00414A3C">
        <w:rPr>
          <w:rFonts w:ascii="宋体" w:eastAsia="宋体" w:hAnsi="宋体" w:hint="eastAsia"/>
        </w:rPr>
        <w:t>TCGATTTCTCTGAAGGTGAAAAGAGCTCGCTAGGGTTTATGGAGTTACTG</w:t>
      </w:r>
    </w:p>
    <w:p w14:paraId="034F4F3C" w14:textId="77777777" w:rsidR="002F1E7C" w:rsidRPr="00414A3C" w:rsidRDefault="002F1E7C" w:rsidP="002F1E7C">
      <w:pPr>
        <w:rPr>
          <w:rFonts w:ascii="宋体" w:eastAsia="宋体" w:hAnsi="宋体"/>
        </w:rPr>
      </w:pPr>
      <w:r w:rsidRPr="00414A3C">
        <w:rPr>
          <w:rFonts w:ascii="宋体" w:eastAsia="宋体" w:hAnsi="宋体" w:hint="eastAsia"/>
        </w:rPr>
        <w:t>GGTGTTCAAGCCGACTACAGTAGTAGTCCTTCTCTCTTTGATTTGCCATC</w:t>
      </w:r>
    </w:p>
    <w:p w14:paraId="149F5B5C" w14:textId="77777777" w:rsidR="002F1E7C" w:rsidRPr="00414A3C" w:rsidRDefault="002F1E7C" w:rsidP="002F1E7C">
      <w:pPr>
        <w:rPr>
          <w:rFonts w:ascii="宋体" w:eastAsia="宋体" w:hAnsi="宋体"/>
        </w:rPr>
      </w:pPr>
      <w:r w:rsidRPr="00414A3C">
        <w:rPr>
          <w:rFonts w:ascii="宋体" w:eastAsia="宋体" w:hAnsi="宋体" w:hint="eastAsia"/>
        </w:rPr>
        <w:t>GGCTCCACCATCTGTGGCTCCCTCATCGGCTCCACTTCCGGCTTCAGCCG</w:t>
      </w:r>
    </w:p>
    <w:p w14:paraId="4080927E" w14:textId="77777777" w:rsidR="002F1E7C" w:rsidRPr="00414A3C" w:rsidRDefault="002F1E7C" w:rsidP="002F1E7C">
      <w:pPr>
        <w:rPr>
          <w:rFonts w:ascii="宋体" w:eastAsia="宋体" w:hAnsi="宋体"/>
        </w:rPr>
      </w:pPr>
      <w:r w:rsidRPr="00414A3C">
        <w:rPr>
          <w:rFonts w:ascii="宋体" w:eastAsia="宋体" w:hAnsi="宋体" w:hint="eastAsia"/>
        </w:rPr>
        <w:t>TTAAAGACTGTTCTGAGGTTTTGAATCCGCCTGCAACACCCAACTCTTCC</w:t>
      </w:r>
    </w:p>
    <w:p w14:paraId="1F80D3DA" w14:textId="77777777" w:rsidR="002F1E7C" w:rsidRPr="00414A3C" w:rsidRDefault="002F1E7C" w:rsidP="002F1E7C">
      <w:pPr>
        <w:rPr>
          <w:rFonts w:ascii="宋体" w:eastAsia="宋体" w:hAnsi="宋体"/>
        </w:rPr>
      </w:pPr>
      <w:r w:rsidRPr="00414A3C">
        <w:rPr>
          <w:rFonts w:ascii="宋体" w:eastAsia="宋体" w:hAnsi="宋体" w:hint="eastAsia"/>
        </w:rPr>
        <w:t>TCTATTTCTTCTGCATCGAGTGAGGCTCTCAATGATCATGATGAACTGAC</w:t>
      </w:r>
    </w:p>
    <w:p w14:paraId="2C4C1123" w14:textId="77777777" w:rsidR="002F1E7C" w:rsidRPr="00414A3C" w:rsidRDefault="002F1E7C" w:rsidP="002F1E7C">
      <w:pPr>
        <w:rPr>
          <w:rFonts w:ascii="宋体" w:eastAsia="宋体" w:hAnsi="宋体"/>
        </w:rPr>
      </w:pPr>
      <w:r w:rsidRPr="00414A3C">
        <w:rPr>
          <w:rFonts w:ascii="宋体" w:eastAsia="宋体" w:hAnsi="宋体" w:hint="eastAsia"/>
        </w:rPr>
        <w:t>TAATAAAGCTGTTGACGACGAAGAAGAGCAACAACAAAAGACCAAGAAAG</w:t>
      </w:r>
    </w:p>
    <w:p w14:paraId="7D3A355E" w14:textId="77777777" w:rsidR="002F1E7C" w:rsidRPr="00414A3C" w:rsidRDefault="002F1E7C" w:rsidP="002F1E7C">
      <w:pPr>
        <w:rPr>
          <w:rFonts w:ascii="宋体" w:eastAsia="宋体" w:hAnsi="宋体"/>
        </w:rPr>
      </w:pPr>
      <w:r w:rsidRPr="00414A3C">
        <w:rPr>
          <w:rFonts w:ascii="宋体" w:eastAsia="宋体" w:hAnsi="宋体" w:hint="eastAsia"/>
        </w:rPr>
        <w:t>TGTTGAAAGCCAAGAAGACAAATCAGAAGAGACAGAGAGAGCCAAGATTC</w:t>
      </w:r>
    </w:p>
    <w:p w14:paraId="3D1E4631" w14:textId="77777777" w:rsidR="002F1E7C" w:rsidRPr="00414A3C" w:rsidRDefault="002F1E7C" w:rsidP="002F1E7C">
      <w:pPr>
        <w:rPr>
          <w:rFonts w:ascii="宋体" w:eastAsia="宋体" w:hAnsi="宋体"/>
        </w:rPr>
      </w:pPr>
      <w:r w:rsidRPr="00414A3C">
        <w:rPr>
          <w:rFonts w:ascii="宋体" w:eastAsia="宋体" w:hAnsi="宋体" w:hint="eastAsia"/>
        </w:rPr>
        <w:t>GCGTTCATGACAAAGAGCGAGGTTGATCATCTGGAAGATGGGTACAGGTG</w:t>
      </w:r>
    </w:p>
    <w:p w14:paraId="4D77A722" w14:textId="77777777" w:rsidR="002F1E7C" w:rsidRPr="00414A3C" w:rsidRDefault="002F1E7C" w:rsidP="002F1E7C">
      <w:pPr>
        <w:rPr>
          <w:rFonts w:ascii="宋体" w:eastAsia="宋体" w:hAnsi="宋体"/>
        </w:rPr>
      </w:pPr>
      <w:r w:rsidRPr="00414A3C">
        <w:rPr>
          <w:rFonts w:ascii="宋体" w:eastAsia="宋体" w:hAnsi="宋体" w:hint="eastAsia"/>
        </w:rPr>
        <w:t>GAGAAAGTACGGACAAAAAGCTGTGAAGAACAGCCCCTTTCCTAGGAGTT</w:t>
      </w:r>
    </w:p>
    <w:p w14:paraId="02539B52" w14:textId="77777777" w:rsidR="002F1E7C" w:rsidRPr="00414A3C" w:rsidRDefault="002F1E7C" w:rsidP="002F1E7C">
      <w:pPr>
        <w:rPr>
          <w:rFonts w:ascii="宋体" w:eastAsia="宋体" w:hAnsi="宋体"/>
        </w:rPr>
      </w:pPr>
      <w:r w:rsidRPr="00414A3C">
        <w:rPr>
          <w:rFonts w:ascii="宋体" w:eastAsia="宋体" w:hAnsi="宋体" w:hint="eastAsia"/>
        </w:rPr>
        <w:t>ACTATCGTTGCACTACTACCTCATGTAATGTGAAGAAACGTGTGGAGCGA</w:t>
      </w:r>
    </w:p>
    <w:p w14:paraId="5C7A55B4" w14:textId="77777777" w:rsidR="002F1E7C" w:rsidRPr="00414A3C" w:rsidRDefault="002F1E7C" w:rsidP="002F1E7C">
      <w:pPr>
        <w:rPr>
          <w:rFonts w:ascii="宋体" w:eastAsia="宋体" w:hAnsi="宋体"/>
        </w:rPr>
      </w:pPr>
      <w:r w:rsidRPr="00414A3C">
        <w:rPr>
          <w:rFonts w:ascii="宋体" w:eastAsia="宋体" w:hAnsi="宋体" w:hint="eastAsia"/>
        </w:rPr>
        <w:t>TCTTTCACAGATCCAAGCATTGTTGTAACCACCTACGAAGGGCAACACAT</w:t>
      </w:r>
    </w:p>
    <w:p w14:paraId="5C36CE15" w14:textId="77777777" w:rsidR="002F1E7C" w:rsidRPr="00414A3C" w:rsidRDefault="002F1E7C" w:rsidP="002F1E7C">
      <w:pPr>
        <w:rPr>
          <w:rFonts w:ascii="宋体" w:eastAsia="宋体" w:hAnsi="宋体"/>
        </w:rPr>
      </w:pPr>
      <w:r w:rsidRPr="00414A3C">
        <w:rPr>
          <w:rFonts w:ascii="宋体" w:eastAsia="宋体" w:hAnsi="宋体" w:hint="eastAsia"/>
        </w:rPr>
        <w:t>CCATCCTAGTCCAGTCATGCCTCGCCAGATTCTCGCCGGAGCTCCACCGG</w:t>
      </w:r>
    </w:p>
    <w:p w14:paraId="3D8CD77E" w14:textId="77777777" w:rsidR="002F1E7C" w:rsidRPr="00414A3C" w:rsidRDefault="002F1E7C" w:rsidP="002F1E7C">
      <w:pPr>
        <w:rPr>
          <w:rFonts w:ascii="宋体" w:eastAsia="宋体" w:hAnsi="宋体"/>
        </w:rPr>
      </w:pPr>
      <w:r w:rsidRPr="00414A3C">
        <w:rPr>
          <w:rFonts w:ascii="宋体" w:eastAsia="宋体" w:hAnsi="宋体" w:hint="eastAsia"/>
        </w:rPr>
        <w:t>ACTCGGGCTTCTCTGGCGGACGTGCTGCCAGCGGCTTTGCTATGCCAATA</w:t>
      </w:r>
    </w:p>
    <w:p w14:paraId="5F33CAC6" w14:textId="77777777" w:rsidR="002F1E7C" w:rsidRPr="00414A3C" w:rsidRDefault="002F1E7C" w:rsidP="002F1E7C">
      <w:pPr>
        <w:rPr>
          <w:rFonts w:ascii="宋体" w:eastAsia="宋体" w:hAnsi="宋体"/>
        </w:rPr>
      </w:pPr>
      <w:r w:rsidRPr="00414A3C">
        <w:rPr>
          <w:rFonts w:ascii="宋体" w:eastAsia="宋体" w:hAnsi="宋体" w:hint="eastAsia"/>
        </w:rPr>
        <w:t>CAAAGAAGCATATGCCATTATCAACAACAACAGCGCCAACCGATATCCCA</w:t>
      </w:r>
    </w:p>
    <w:p w14:paraId="60F6EB24" w14:textId="77777777" w:rsidR="002F1E7C" w:rsidRPr="00414A3C" w:rsidRDefault="002F1E7C" w:rsidP="002F1E7C">
      <w:pPr>
        <w:rPr>
          <w:rFonts w:ascii="宋体" w:eastAsia="宋体" w:hAnsi="宋体"/>
        </w:rPr>
      </w:pPr>
      <w:r w:rsidRPr="00414A3C">
        <w:rPr>
          <w:rFonts w:ascii="宋体" w:eastAsia="宋体" w:hAnsi="宋体" w:hint="eastAsia"/>
        </w:rPr>
        <w:t>TATCCATGCCTTGTCACCTTCGAATTTCGCTAATTATAATGGGTTAACGA</w:t>
      </w:r>
    </w:p>
    <w:p w14:paraId="7BA79C6A" w14:textId="77777777" w:rsidR="002F1E7C" w:rsidRPr="00414A3C" w:rsidRDefault="002F1E7C" w:rsidP="002F1E7C">
      <w:pPr>
        <w:rPr>
          <w:rFonts w:ascii="宋体" w:eastAsia="宋体" w:hAnsi="宋体"/>
        </w:rPr>
      </w:pPr>
      <w:r w:rsidRPr="00414A3C">
        <w:rPr>
          <w:rFonts w:ascii="宋体" w:eastAsia="宋体" w:hAnsi="宋体" w:hint="eastAsia"/>
        </w:rPr>
        <w:t>ATAATCCAGCTGGTAATTATCTTCGTGAGATTCGGTTTTGCAACACGGGC</w:t>
      </w:r>
    </w:p>
    <w:p w14:paraId="682894A1" w14:textId="77777777" w:rsidR="002F1E7C" w:rsidRPr="00414A3C" w:rsidRDefault="002F1E7C" w:rsidP="002F1E7C">
      <w:pPr>
        <w:rPr>
          <w:rFonts w:ascii="宋体" w:eastAsia="宋体" w:hAnsi="宋体"/>
        </w:rPr>
      </w:pPr>
      <w:r w:rsidRPr="00414A3C">
        <w:rPr>
          <w:rFonts w:ascii="宋体" w:eastAsia="宋体" w:hAnsi="宋体" w:hint="eastAsia"/>
        </w:rPr>
        <w:t>TCTGCTTTGCTCAGAGACCATGGGCTTCTTCAAGACATTGTTCCCTCACA</w:t>
      </w:r>
    </w:p>
    <w:p w14:paraId="508F05CC" w14:textId="77777777" w:rsidR="003532A8" w:rsidRPr="00414A3C" w:rsidRDefault="002F1E7C">
      <w:pPr>
        <w:rPr>
          <w:rFonts w:ascii="宋体" w:eastAsia="宋体" w:hAnsi="宋体"/>
        </w:rPr>
      </w:pPr>
      <w:r w:rsidRPr="00414A3C">
        <w:rPr>
          <w:rFonts w:ascii="宋体" w:eastAsia="宋体" w:hAnsi="宋体" w:hint="eastAsia"/>
        </w:rPr>
        <w:t>TATGCTCAAGGAAGAATAG</w:t>
      </w:r>
    </w:p>
    <w:p w14:paraId="73C09BEB" w14:textId="665A13C4" w:rsidR="00313DD9" w:rsidRPr="00414A3C" w:rsidRDefault="00816498" w:rsidP="00816498">
      <w:pPr>
        <w:tabs>
          <w:tab w:val="left" w:pos="1620"/>
        </w:tabs>
        <w:rPr>
          <w:rFonts w:ascii="宋体" w:eastAsia="宋体" w:hAnsi="宋体"/>
        </w:rPr>
      </w:pPr>
      <w:r>
        <w:rPr>
          <w:rFonts w:ascii="宋体" w:eastAsia="宋体" w:hAnsi="宋体"/>
        </w:rPr>
        <w:t>&gt;</w:t>
      </w:r>
      <w:r w:rsidR="003532A8" w:rsidRPr="00414A3C">
        <w:rPr>
          <w:rFonts w:ascii="宋体" w:eastAsia="宋体" w:hAnsi="宋体" w:hint="eastAsia"/>
        </w:rPr>
        <w:t>B</w:t>
      </w:r>
      <w:r w:rsidR="003532A8" w:rsidRPr="00414A3C">
        <w:rPr>
          <w:rFonts w:ascii="宋体" w:eastAsia="宋体" w:hAnsi="宋体"/>
        </w:rPr>
        <w:t>pbZIP3</w:t>
      </w:r>
      <w:r>
        <w:rPr>
          <w:rFonts w:ascii="宋体" w:eastAsia="宋体" w:hAnsi="宋体"/>
        </w:rPr>
        <w:t>[</w:t>
      </w:r>
      <w:r w:rsidRPr="00816498">
        <w:rPr>
          <w:rFonts w:ascii="宋体" w:eastAsia="宋体" w:hAnsi="宋体"/>
        </w:rPr>
        <w:t>complete cds</w:t>
      </w:r>
      <w:r>
        <w:rPr>
          <w:rFonts w:ascii="宋体" w:eastAsia="宋体" w:hAnsi="宋体"/>
        </w:rPr>
        <w:t>]</w:t>
      </w:r>
      <w:r>
        <w:rPr>
          <w:rFonts w:ascii="宋体" w:eastAsia="宋体" w:hAnsi="宋体"/>
        </w:rPr>
        <w:tab/>
      </w:r>
    </w:p>
    <w:p w14:paraId="53B0398D" w14:textId="77777777" w:rsidR="003532A8" w:rsidRPr="00414A3C" w:rsidRDefault="003532A8" w:rsidP="003532A8">
      <w:pPr>
        <w:rPr>
          <w:rFonts w:ascii="宋体" w:eastAsia="宋体" w:hAnsi="宋体"/>
        </w:rPr>
      </w:pPr>
      <w:r w:rsidRPr="00414A3C">
        <w:rPr>
          <w:rFonts w:ascii="宋体" w:eastAsia="宋体" w:hAnsi="宋体" w:hint="eastAsia"/>
        </w:rPr>
        <w:t>ATGGCACAATTACCACCCAAGGTGCCAAGCATGACTCAGAATTGGCATTC</w:t>
      </w:r>
    </w:p>
    <w:p w14:paraId="2A9CC618" w14:textId="77777777" w:rsidR="003532A8" w:rsidRPr="00414A3C" w:rsidRDefault="003532A8" w:rsidP="003532A8">
      <w:pPr>
        <w:rPr>
          <w:rFonts w:ascii="宋体" w:eastAsia="宋体" w:hAnsi="宋体"/>
        </w:rPr>
      </w:pPr>
      <w:r w:rsidRPr="00414A3C">
        <w:rPr>
          <w:rFonts w:ascii="宋体" w:eastAsia="宋体" w:hAnsi="宋体" w:hint="eastAsia"/>
        </w:rPr>
        <w:t>TTCCTACCAAAGAATGCCAATTATGGCAAACTTCATTTCCACCACCAACA</w:t>
      </w:r>
    </w:p>
    <w:p w14:paraId="5B684176" w14:textId="77777777" w:rsidR="003532A8" w:rsidRPr="00414A3C" w:rsidRDefault="003532A8" w:rsidP="003532A8">
      <w:pPr>
        <w:rPr>
          <w:rFonts w:ascii="宋体" w:eastAsia="宋体" w:hAnsi="宋体"/>
        </w:rPr>
      </w:pPr>
      <w:r w:rsidRPr="00414A3C">
        <w:rPr>
          <w:rFonts w:ascii="宋体" w:eastAsia="宋体" w:hAnsi="宋体" w:hint="eastAsia"/>
        </w:rPr>
        <w:t>ACAATACTACAAACAGTGCAGCTGCAACCGCCATCGCCCAACAACAACAA</w:t>
      </w:r>
    </w:p>
    <w:p w14:paraId="49A4354B" w14:textId="77777777" w:rsidR="003532A8" w:rsidRPr="00414A3C" w:rsidRDefault="003532A8" w:rsidP="003532A8">
      <w:pPr>
        <w:rPr>
          <w:rFonts w:ascii="宋体" w:eastAsia="宋体" w:hAnsi="宋体"/>
        </w:rPr>
      </w:pPr>
      <w:r w:rsidRPr="00414A3C">
        <w:rPr>
          <w:rFonts w:ascii="宋体" w:eastAsia="宋体" w:hAnsi="宋体" w:hint="eastAsia"/>
        </w:rPr>
        <w:t>CCCTCCTGGGTGGATGAGTTTCTCGACTTCTCATCCGCCAGGCGCGGCGC</w:t>
      </w:r>
    </w:p>
    <w:p w14:paraId="3B9D4787" w14:textId="77777777" w:rsidR="003532A8" w:rsidRPr="00414A3C" w:rsidRDefault="003532A8" w:rsidP="003532A8">
      <w:pPr>
        <w:rPr>
          <w:rFonts w:ascii="宋体" w:eastAsia="宋体" w:hAnsi="宋体"/>
        </w:rPr>
      </w:pPr>
      <w:r w:rsidRPr="00414A3C">
        <w:rPr>
          <w:rFonts w:ascii="宋体" w:eastAsia="宋体" w:hAnsi="宋体" w:hint="eastAsia"/>
        </w:rPr>
        <w:t>CCATAGGCGGTCCATGAGCGACTCCGTCGCCTTCCTCGAGGCTCCGGCCT</w:t>
      </w:r>
    </w:p>
    <w:p w14:paraId="1BCDD23F" w14:textId="77777777" w:rsidR="003532A8" w:rsidRPr="00414A3C" w:rsidRDefault="003532A8" w:rsidP="003532A8">
      <w:pPr>
        <w:rPr>
          <w:rFonts w:ascii="宋体" w:eastAsia="宋体" w:hAnsi="宋体"/>
        </w:rPr>
      </w:pPr>
      <w:r w:rsidRPr="00414A3C">
        <w:rPr>
          <w:rFonts w:ascii="宋体" w:eastAsia="宋体" w:hAnsi="宋体" w:hint="eastAsia"/>
        </w:rPr>
        <w:t>TCATCGACGAATGCCGTAACTCCACCACAGCGATGATGCATGGGACCAAC</w:t>
      </w:r>
    </w:p>
    <w:p w14:paraId="42078A50" w14:textId="77777777" w:rsidR="003532A8" w:rsidRPr="00414A3C" w:rsidRDefault="003532A8" w:rsidP="003532A8">
      <w:pPr>
        <w:rPr>
          <w:rFonts w:ascii="宋体" w:eastAsia="宋体" w:hAnsi="宋体"/>
        </w:rPr>
      </w:pPr>
      <w:r w:rsidRPr="00414A3C">
        <w:rPr>
          <w:rFonts w:ascii="宋体" w:eastAsia="宋体" w:hAnsi="宋体" w:hint="eastAsia"/>
        </w:rPr>
        <w:t>GCCTTCGACCGATTGGACGACGAGCAGCTCATGTCAATGTTCTCCGACGA</w:t>
      </w:r>
    </w:p>
    <w:p w14:paraId="3651E738" w14:textId="77777777" w:rsidR="003532A8" w:rsidRPr="00414A3C" w:rsidRDefault="003532A8" w:rsidP="003532A8">
      <w:pPr>
        <w:rPr>
          <w:rFonts w:ascii="宋体" w:eastAsia="宋体" w:hAnsi="宋体"/>
        </w:rPr>
      </w:pPr>
      <w:r w:rsidRPr="00414A3C">
        <w:rPr>
          <w:rFonts w:ascii="宋体" w:eastAsia="宋体" w:hAnsi="宋体" w:hint="eastAsia"/>
        </w:rPr>
        <w:t>CGTCTCCGCCGTCCTTCCGCCTCCCACGGTATCTTCTTCCAACCCTTCCA</w:t>
      </w:r>
    </w:p>
    <w:p w14:paraId="7F20261B" w14:textId="77777777" w:rsidR="003532A8" w:rsidRPr="00414A3C" w:rsidRDefault="003532A8" w:rsidP="003532A8">
      <w:pPr>
        <w:rPr>
          <w:rFonts w:ascii="宋体" w:eastAsia="宋体" w:hAnsi="宋体"/>
        </w:rPr>
      </w:pPr>
      <w:r w:rsidRPr="00414A3C">
        <w:rPr>
          <w:rFonts w:ascii="宋体" w:eastAsia="宋体" w:hAnsi="宋体" w:hint="eastAsia"/>
        </w:rPr>
        <w:t>CGCCGTCGGACCACAACAGCATTGACGATGAGAATAAGCCAATAATGGCT</w:t>
      </w:r>
    </w:p>
    <w:p w14:paraId="0F62E70D" w14:textId="77777777" w:rsidR="003532A8" w:rsidRPr="00414A3C" w:rsidRDefault="003532A8" w:rsidP="003532A8">
      <w:pPr>
        <w:rPr>
          <w:rFonts w:ascii="宋体" w:eastAsia="宋体" w:hAnsi="宋体"/>
        </w:rPr>
      </w:pPr>
      <w:r w:rsidRPr="00414A3C">
        <w:rPr>
          <w:rFonts w:ascii="宋体" w:eastAsia="宋体" w:hAnsi="宋体" w:hint="eastAsia"/>
        </w:rPr>
        <w:t>GCGATGATGCATGGGACCAACGCCTTCGACCGATTGGACGACGAGCAGCT</w:t>
      </w:r>
    </w:p>
    <w:p w14:paraId="6046A055" w14:textId="77777777" w:rsidR="003532A8" w:rsidRPr="00414A3C" w:rsidRDefault="003532A8" w:rsidP="003532A8">
      <w:pPr>
        <w:rPr>
          <w:rFonts w:ascii="宋体" w:eastAsia="宋体" w:hAnsi="宋体"/>
        </w:rPr>
      </w:pPr>
      <w:r w:rsidRPr="00414A3C">
        <w:rPr>
          <w:rFonts w:ascii="宋体" w:eastAsia="宋体" w:hAnsi="宋体" w:hint="eastAsia"/>
        </w:rPr>
        <w:t>CATGTCAATGTTCTCCGACGACGTCTCCGCCGTCCTTCCGCCTCCCACGG</w:t>
      </w:r>
    </w:p>
    <w:p w14:paraId="1081C914" w14:textId="77777777" w:rsidR="003532A8" w:rsidRPr="00414A3C" w:rsidRDefault="003532A8" w:rsidP="003532A8">
      <w:pPr>
        <w:rPr>
          <w:rFonts w:ascii="宋体" w:eastAsia="宋体" w:hAnsi="宋体"/>
        </w:rPr>
      </w:pPr>
      <w:r w:rsidRPr="00414A3C">
        <w:rPr>
          <w:rFonts w:ascii="宋体" w:eastAsia="宋体" w:hAnsi="宋体" w:hint="eastAsia"/>
        </w:rPr>
        <w:t>TATCTTCTTCCAACCCTTCCACGCCGTCGGACCACAACAGCATTGACGAT</w:t>
      </w:r>
    </w:p>
    <w:p w14:paraId="5E0BC2D4" w14:textId="77777777" w:rsidR="003532A8" w:rsidRPr="00414A3C" w:rsidRDefault="003532A8" w:rsidP="003532A8">
      <w:pPr>
        <w:rPr>
          <w:rFonts w:ascii="宋体" w:eastAsia="宋体" w:hAnsi="宋体"/>
        </w:rPr>
      </w:pPr>
      <w:r w:rsidRPr="00414A3C">
        <w:rPr>
          <w:rFonts w:ascii="宋体" w:eastAsia="宋体" w:hAnsi="宋体" w:hint="eastAsia"/>
        </w:rPr>
        <w:t>GAGAATAAGCCAATAATGGCTGGTCTAGACCATCAGCCCAAAAATGAACC</w:t>
      </w:r>
    </w:p>
    <w:p w14:paraId="043E328F" w14:textId="77777777" w:rsidR="003532A8" w:rsidRPr="00414A3C" w:rsidRDefault="003532A8" w:rsidP="003532A8">
      <w:pPr>
        <w:rPr>
          <w:rFonts w:ascii="宋体" w:eastAsia="宋体" w:hAnsi="宋体"/>
        </w:rPr>
      </w:pPr>
      <w:r w:rsidRPr="00414A3C">
        <w:rPr>
          <w:rFonts w:ascii="宋体" w:eastAsia="宋体" w:hAnsi="宋体" w:hint="eastAsia"/>
        </w:rPr>
        <w:t>AGGAGAAGTGGAAAGCTCATGCAACCCTGACCCACATGCGCCTCCGCCCT</w:t>
      </w:r>
    </w:p>
    <w:p w14:paraId="61264EDF" w14:textId="77777777" w:rsidR="003532A8" w:rsidRPr="00414A3C" w:rsidRDefault="003532A8" w:rsidP="003532A8">
      <w:pPr>
        <w:rPr>
          <w:rFonts w:ascii="宋体" w:eastAsia="宋体" w:hAnsi="宋体"/>
        </w:rPr>
      </w:pPr>
      <w:r w:rsidRPr="00414A3C">
        <w:rPr>
          <w:rFonts w:ascii="宋体" w:eastAsia="宋体" w:hAnsi="宋体" w:hint="eastAsia"/>
        </w:rPr>
        <w:t>CAACCACCCCCTCCGGCGACTCCCCCGTCGATCCTAAGAGGGTTAAAAGA</w:t>
      </w:r>
    </w:p>
    <w:p w14:paraId="15ACA053" w14:textId="77777777" w:rsidR="003532A8" w:rsidRPr="00414A3C" w:rsidRDefault="003532A8" w:rsidP="003532A8">
      <w:pPr>
        <w:rPr>
          <w:rFonts w:ascii="宋体" w:eastAsia="宋体" w:hAnsi="宋体"/>
        </w:rPr>
      </w:pPr>
      <w:r w:rsidRPr="00414A3C">
        <w:rPr>
          <w:rFonts w:ascii="宋体" w:eastAsia="宋体" w:hAnsi="宋体" w:hint="eastAsia"/>
        </w:rPr>
        <w:t>ATTTTGGCAAACAGGCAATCGGCGCAAAGGTCAAGAGTGAGGAAGCTGCA</w:t>
      </w:r>
    </w:p>
    <w:p w14:paraId="1A8F456E" w14:textId="77777777" w:rsidR="003532A8" w:rsidRPr="00414A3C" w:rsidRDefault="003532A8" w:rsidP="003532A8">
      <w:pPr>
        <w:rPr>
          <w:rFonts w:ascii="宋体" w:eastAsia="宋体" w:hAnsi="宋体"/>
        </w:rPr>
      </w:pPr>
      <w:r w:rsidRPr="00414A3C">
        <w:rPr>
          <w:rFonts w:ascii="宋体" w:eastAsia="宋体" w:hAnsi="宋体" w:hint="eastAsia"/>
        </w:rPr>
        <w:t>GTATATTTCGGAGCTTGAACGGAGTGTGACGTCATTACAGACGGAGGTAT</w:t>
      </w:r>
    </w:p>
    <w:p w14:paraId="0567460F" w14:textId="77777777" w:rsidR="003532A8" w:rsidRPr="00414A3C" w:rsidRDefault="003532A8" w:rsidP="003532A8">
      <w:pPr>
        <w:rPr>
          <w:rFonts w:ascii="宋体" w:eastAsia="宋体" w:hAnsi="宋体"/>
        </w:rPr>
      </w:pPr>
      <w:r w:rsidRPr="00414A3C">
        <w:rPr>
          <w:rFonts w:ascii="宋体" w:eastAsia="宋体" w:hAnsi="宋体" w:hint="eastAsia"/>
        </w:rPr>
        <w:t>CAGCATTGTCACCAAGGGTTGCATTCTTGGACCATCAAAGGTTGATTCTT</w:t>
      </w:r>
    </w:p>
    <w:p w14:paraId="65F770A8" w14:textId="77777777" w:rsidR="003532A8" w:rsidRPr="00414A3C" w:rsidRDefault="003532A8" w:rsidP="003532A8">
      <w:pPr>
        <w:rPr>
          <w:rFonts w:ascii="宋体" w:eastAsia="宋体" w:hAnsi="宋体"/>
        </w:rPr>
      </w:pPr>
      <w:r w:rsidRPr="00414A3C">
        <w:rPr>
          <w:rFonts w:ascii="宋体" w:eastAsia="宋体" w:hAnsi="宋体" w:hint="eastAsia"/>
        </w:rPr>
        <w:t>AATGTTGATAATGGCGCTCTCAAGCAACGCATCGCTGCTTTGGCTCAAGA</w:t>
      </w:r>
    </w:p>
    <w:p w14:paraId="60A9DA9C" w14:textId="77777777" w:rsidR="003532A8" w:rsidRPr="00414A3C" w:rsidRDefault="003532A8" w:rsidP="003532A8">
      <w:pPr>
        <w:rPr>
          <w:rFonts w:ascii="宋体" w:eastAsia="宋体" w:hAnsi="宋体"/>
        </w:rPr>
      </w:pPr>
      <w:r w:rsidRPr="00414A3C">
        <w:rPr>
          <w:rFonts w:ascii="宋体" w:eastAsia="宋体" w:hAnsi="宋体" w:hint="eastAsia"/>
        </w:rPr>
        <w:t>TAAACTCTTCAAAGATGCACATCAAGAAGCATTAAAGAAGGAAATAGAGA</w:t>
      </w:r>
    </w:p>
    <w:p w14:paraId="6F347CFE" w14:textId="77777777" w:rsidR="003532A8" w:rsidRPr="00414A3C" w:rsidRDefault="003532A8" w:rsidP="003532A8">
      <w:pPr>
        <w:rPr>
          <w:rFonts w:ascii="宋体" w:eastAsia="宋体" w:hAnsi="宋体"/>
        </w:rPr>
      </w:pPr>
      <w:r w:rsidRPr="00414A3C">
        <w:rPr>
          <w:rFonts w:ascii="宋体" w:eastAsia="宋体" w:hAnsi="宋体" w:hint="eastAsia"/>
        </w:rPr>
        <w:t>GATTAAGGCAAATCTATCACCAACAAAATCTCAAGAAGATGAGCAACCAA</w:t>
      </w:r>
    </w:p>
    <w:p w14:paraId="4BAC12CF" w14:textId="77777777" w:rsidR="003532A8" w:rsidRPr="00414A3C" w:rsidRDefault="003532A8" w:rsidP="003532A8">
      <w:pPr>
        <w:rPr>
          <w:rFonts w:ascii="宋体" w:eastAsia="宋体" w:hAnsi="宋体"/>
        </w:rPr>
      </w:pPr>
      <w:r w:rsidRPr="00414A3C">
        <w:rPr>
          <w:rFonts w:ascii="宋体" w:eastAsia="宋体" w:hAnsi="宋体" w:hint="eastAsia"/>
        </w:rPr>
        <w:t>AATAATGCACCATCACAACCACAACCACAACCACAACCACAGCCACAGCA</w:t>
      </w:r>
    </w:p>
    <w:p w14:paraId="235A76D4" w14:textId="77777777" w:rsidR="003532A8" w:rsidRPr="00414A3C" w:rsidRDefault="003532A8" w:rsidP="003532A8">
      <w:pPr>
        <w:rPr>
          <w:rFonts w:ascii="宋体" w:eastAsia="宋体" w:hAnsi="宋体"/>
        </w:rPr>
      </w:pPr>
      <w:r w:rsidRPr="00414A3C">
        <w:rPr>
          <w:rFonts w:ascii="宋体" w:eastAsia="宋体" w:hAnsi="宋体" w:hint="eastAsia"/>
        </w:rPr>
        <w:lastRenderedPageBreak/>
        <w:t>ACAGCCAACCTCTGATCATCATCATCATCATCATCCCTTGCGATGTACGG</w:t>
      </w:r>
    </w:p>
    <w:p w14:paraId="608D5E82" w14:textId="77777777" w:rsidR="003532A8" w:rsidRPr="00414A3C" w:rsidRDefault="003532A8" w:rsidP="003532A8">
      <w:pPr>
        <w:rPr>
          <w:rFonts w:ascii="宋体" w:eastAsia="宋体" w:hAnsi="宋体"/>
        </w:rPr>
      </w:pPr>
      <w:r w:rsidRPr="00414A3C">
        <w:rPr>
          <w:rFonts w:ascii="宋体" w:eastAsia="宋体" w:hAnsi="宋体" w:hint="eastAsia"/>
        </w:rPr>
        <w:t>ACAAGGAGCACCTTCTCAACTGA</w:t>
      </w:r>
    </w:p>
    <w:p w14:paraId="7FA0F341" w14:textId="77777777" w:rsidR="003532A8" w:rsidRPr="00414A3C" w:rsidRDefault="003532A8">
      <w:pPr>
        <w:rPr>
          <w:rFonts w:ascii="宋体" w:eastAsia="宋体" w:hAnsi="宋体"/>
        </w:rPr>
      </w:pPr>
    </w:p>
    <w:sectPr w:rsidR="003532A8" w:rsidRPr="00414A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E7C"/>
    <w:rsid w:val="002F1E7C"/>
    <w:rsid w:val="00313DD9"/>
    <w:rsid w:val="003532A8"/>
    <w:rsid w:val="00414A3C"/>
    <w:rsid w:val="00816498"/>
    <w:rsid w:val="00D92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37C138"/>
  <w15:chartTrackingRefBased/>
  <w15:docId w15:val="{00CDB4CF-C3B2-4F65-A9EF-574C019EC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1E7C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33</Words>
  <Characters>1901</Characters>
  <Application>Microsoft Office Word</Application>
  <DocSecurity>0</DocSecurity>
  <Lines>15</Lines>
  <Paragraphs>4</Paragraphs>
  <ScaleCrop>false</ScaleCrop>
  <Company/>
  <LinksUpToDate>false</LinksUpToDate>
  <CharactersWithSpaces>2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sghy1307@126.com</dc:creator>
  <cp:keywords/>
  <dc:description/>
  <cp:lastModifiedBy>wsghy1307@126.com</cp:lastModifiedBy>
  <cp:revision>5</cp:revision>
  <dcterms:created xsi:type="dcterms:W3CDTF">2022-08-03T11:13:00Z</dcterms:created>
  <dcterms:modified xsi:type="dcterms:W3CDTF">2022-08-16T12:38:00Z</dcterms:modified>
</cp:coreProperties>
</file>